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77"/>
        <w:gridCol w:w="2268"/>
        <w:gridCol w:w="1985"/>
        <w:gridCol w:w="1276"/>
      </w:tblGrid>
      <w:tr w:rsidR="00854A26" w:rsidRPr="007B6DB4" w14:paraId="2082FE9B" w14:textId="77777777" w:rsidTr="005E3561">
        <w:trPr>
          <w:trHeight w:val="379"/>
        </w:trPr>
        <w:tc>
          <w:tcPr>
            <w:tcW w:w="9606" w:type="dxa"/>
            <w:gridSpan w:val="4"/>
            <w:tcBorders>
              <w:bottom w:val="single" w:sz="4" w:space="0" w:color="auto"/>
            </w:tcBorders>
            <w:shd w:val="clear" w:color="auto" w:fill="DDD9C3"/>
            <w:vAlign w:val="center"/>
          </w:tcPr>
          <w:p w14:paraId="034245F8" w14:textId="6CF3C55A" w:rsidR="00854A26" w:rsidRPr="007B6DB4" w:rsidRDefault="00854A26" w:rsidP="00854A26">
            <w:pPr>
              <w:tabs>
                <w:tab w:val="left" w:pos="284"/>
                <w:tab w:val="left" w:pos="1701"/>
              </w:tabs>
              <w:spacing w:before="60" w:after="60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bookmarkStart w:id="0" w:name="_GoBack"/>
            <w:bookmarkEnd w:id="0"/>
            <w:r w:rsidRPr="007B6DB4">
              <w:rPr>
                <w:rFonts w:ascii="Arial" w:eastAsia="Times New Roman" w:hAnsi="Arial" w:cs="Times New Roman"/>
                <w:sz w:val="20"/>
                <w:szCs w:val="22"/>
                <w:highlight w:val="yellow"/>
                <w:lang w:val="en-US" w:eastAsia="nl-NL"/>
              </w:rPr>
              <w:t xml:space="preserve">Supplementary Table 1. </w:t>
            </w:r>
            <w:r w:rsidRPr="007B6DB4">
              <w:rPr>
                <w:rFonts w:ascii="Arial" w:eastAsia="Times New Roman" w:hAnsi="Arial" w:cs="Times New Roman"/>
                <w:b/>
                <w:sz w:val="20"/>
                <w:szCs w:val="22"/>
                <w:highlight w:val="yellow"/>
                <w:lang w:val="en-US" w:eastAsia="nl-NL"/>
              </w:rPr>
              <w:t>Characteristics of the Donors and Recipients at Baseline.*</w:t>
            </w:r>
          </w:p>
        </w:tc>
      </w:tr>
      <w:tr w:rsidR="00854A26" w:rsidRPr="007B6DB4" w14:paraId="2C7C0F81" w14:textId="77777777" w:rsidTr="005E3561">
        <w:trPr>
          <w:trHeight w:val="74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6E4D0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E431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Machine Perfusion</w:t>
            </w:r>
          </w:p>
          <w:p w14:paraId="02B1782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(N=7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AD74A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ind w:left="-15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Control</w:t>
            </w:r>
          </w:p>
          <w:p w14:paraId="51022666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ind w:left="-15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(N=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87F2D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ind w:left="-15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nl-NL"/>
              </w:rPr>
              <w:t>P Value</w:t>
            </w:r>
          </w:p>
        </w:tc>
      </w:tr>
      <w:tr w:rsidR="00854A26" w:rsidRPr="007B6DB4" w14:paraId="19EB0293" w14:textId="77777777" w:rsidTr="005E3561">
        <w:trPr>
          <w:trHeight w:val="379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center"/>
          </w:tcPr>
          <w:p w14:paraId="2E6B82D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nl-NL"/>
              </w:rPr>
              <w:t>Donor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D86FD58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EB1FC3F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3D26F0A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1C2ED881" w14:textId="77777777" w:rsidTr="005E3561">
        <w:trPr>
          <w:trHeight w:val="379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E74F3" w14:textId="77777777" w:rsidR="00854A26" w:rsidRPr="007B6DB4" w:rsidRDefault="00854A26" w:rsidP="00854A26">
            <w:pPr>
              <w:tabs>
                <w:tab w:val="left" w:pos="0"/>
                <w:tab w:val="left" w:pos="1701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  <w:t xml:space="preserve">Age 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–</w:t>
            </w:r>
            <w:r w:rsidRPr="007B6DB4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  <w:t xml:space="preserve"> </w:t>
            </w:r>
            <w:proofErr w:type="spellStart"/>
            <w:r w:rsidRPr="007B6DB4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  <w:t>y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8D4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52 (43-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D86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49 (37-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49C5A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64</w:t>
            </w:r>
          </w:p>
        </w:tc>
      </w:tr>
      <w:tr w:rsidR="00854A26" w:rsidRPr="007B6DB4" w14:paraId="54C34B53" w14:textId="77777777" w:rsidTr="005E3561">
        <w:trPr>
          <w:trHeight w:val="380"/>
        </w:trPr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center"/>
          </w:tcPr>
          <w:p w14:paraId="4C347BFE" w14:textId="77777777" w:rsidR="00854A26" w:rsidRPr="007B6DB4" w:rsidRDefault="00854A26" w:rsidP="00854A26">
            <w:pPr>
              <w:tabs>
                <w:tab w:val="left" w:pos="0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Male sex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1485A2C8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52 (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5C28E86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51 (6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73E2898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87</w:t>
            </w:r>
          </w:p>
        </w:tc>
      </w:tr>
      <w:tr w:rsidR="00854A26" w:rsidRPr="007B6DB4" w14:paraId="1AC62AF4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2D810C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Donor risk index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vertAlign w:val="superscript"/>
                <w:lang w:val="en-US" w:eastAsia="nl-NL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97A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.12 (1.84-2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C9E4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.12 (1.86-2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D82311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73</w:t>
            </w:r>
          </w:p>
        </w:tc>
      </w:tr>
      <w:tr w:rsidR="00854A26" w:rsidRPr="007B6DB4" w14:paraId="7B1E1E0B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3F6A9C1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Body mass index – kg/m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vertAlign w:val="superscript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77F238A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5 (23-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275326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 xml:space="preserve">25 (21-2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051B15C0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95</w:t>
            </w:r>
          </w:p>
        </w:tc>
      </w:tr>
      <w:tr w:rsidR="00854A26" w:rsidRPr="007B6DB4" w14:paraId="70947921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vAlign w:val="center"/>
          </w:tcPr>
          <w:p w14:paraId="4D738E2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0EE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E8F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5065FC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62350BF0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vAlign w:val="center"/>
          </w:tcPr>
          <w:p w14:paraId="0AF7D72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Preservation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F03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9A9E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F81660E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15EA47D0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2817E2C3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Time from withdrawal of life support to aortic flush-out –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37630DE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9 (22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E18760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7 (21-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3B75166E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89</w:t>
            </w:r>
          </w:p>
        </w:tc>
      </w:tr>
      <w:tr w:rsidR="00854A26" w:rsidRPr="007B6DB4" w14:paraId="7F4244D5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7D1C5D6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Time from donor circulatory arrest to aortic flush-out –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F8354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11 (8-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E62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11 (8-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FF39906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38</w:t>
            </w:r>
          </w:p>
        </w:tc>
      </w:tr>
      <w:tr w:rsidR="00854A26" w:rsidRPr="007B6DB4" w14:paraId="62EA833F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2C578E6D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Static cold ischemia time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vertAlign w:val="superscript"/>
                <w:lang w:val="en-US" w:eastAsia="nl-NL"/>
              </w:rPr>
              <w:t>§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 xml:space="preserve"> – h: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35FFA691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6:11 (5:16-6: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BA5E0A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6:49 (5:56-7: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15A7D6DC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&lt;0.001</w:t>
            </w:r>
          </w:p>
        </w:tc>
      </w:tr>
      <w:tr w:rsidR="00854A26" w:rsidRPr="007B6DB4" w14:paraId="30EA9B29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vAlign w:val="center"/>
          </w:tcPr>
          <w:p w14:paraId="59B9F31C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Machine perfusion time – h: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503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:12 (2:00-2: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108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vertAlign w:val="superscript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09EA34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0A828DE0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334F3652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Total preservation time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vertAlign w:val="superscript"/>
                <w:lang w:val="en-US" w:eastAsia="nl-NL"/>
              </w:rPr>
              <w:t xml:space="preserve">¶ </w:t>
            </w: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– h: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00E3AF63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8:44 (7:46-9: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39CC1EA7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6:49 (5:56-7: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66C0B8E8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&lt;0.001</w:t>
            </w:r>
          </w:p>
        </w:tc>
      </w:tr>
      <w:tr w:rsidR="00854A26" w:rsidRPr="007B6DB4" w14:paraId="3594ED0C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vAlign w:val="center"/>
          </w:tcPr>
          <w:p w14:paraId="4D898BF0" w14:textId="77777777" w:rsidR="00854A26" w:rsidRPr="007B6DB4" w:rsidRDefault="00854A26" w:rsidP="00854A26">
            <w:pPr>
              <w:tabs>
                <w:tab w:val="left" w:pos="142"/>
                <w:tab w:val="left" w:pos="1701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4D8E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127B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2E7E6FB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5842617F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2D56B23D" w14:textId="77777777" w:rsidR="00854A26" w:rsidRPr="007B6DB4" w:rsidRDefault="00854A26" w:rsidP="00854A26">
            <w:pPr>
              <w:tabs>
                <w:tab w:val="left" w:pos="142"/>
                <w:tab w:val="left" w:pos="1701"/>
                <w:tab w:val="right" w:pos="3402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Recipient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72008F9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1A90C3D6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3EB59C8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854A26" w:rsidRPr="007B6DB4" w14:paraId="0FE7CA56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vAlign w:val="center"/>
          </w:tcPr>
          <w:p w14:paraId="05A33469" w14:textId="77777777" w:rsidR="00854A26" w:rsidRPr="007B6DB4" w:rsidRDefault="00854A26" w:rsidP="00854A26">
            <w:pPr>
              <w:tabs>
                <w:tab w:val="left" w:pos="142"/>
                <w:tab w:val="left" w:pos="1701"/>
                <w:tab w:val="right" w:pos="3402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 xml:space="preserve">Age – </w:t>
            </w:r>
            <w:proofErr w:type="spellStart"/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y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4981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60 (52-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BDE4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60 (52-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1DFC07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70</w:t>
            </w:r>
          </w:p>
        </w:tc>
      </w:tr>
      <w:tr w:rsidR="00854A26" w:rsidRPr="007B6DB4" w14:paraId="12F554B7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4A49F9B1" w14:textId="77777777" w:rsidR="00854A26" w:rsidRPr="007B6DB4" w:rsidRDefault="00854A26" w:rsidP="00854A26">
            <w:pPr>
              <w:tabs>
                <w:tab w:val="left" w:pos="142"/>
                <w:tab w:val="left" w:pos="1701"/>
                <w:tab w:val="right" w:pos="3402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Male sex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12FCDAD6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55 (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09640DED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52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5E76E9D4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60</w:t>
            </w:r>
          </w:p>
        </w:tc>
      </w:tr>
      <w:tr w:rsidR="00854A26" w:rsidRPr="007B6DB4" w14:paraId="63FB68B3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8BFBD21" w14:textId="77777777" w:rsidR="00854A26" w:rsidRPr="007B6DB4" w:rsidRDefault="00854A26" w:rsidP="00854A26">
            <w:pPr>
              <w:tabs>
                <w:tab w:val="left" w:pos="284"/>
                <w:tab w:val="left" w:pos="1701"/>
                <w:tab w:val="right" w:pos="3402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Laboratory 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9439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14 ( 10-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247F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16 (10-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D1B1B85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19</w:t>
            </w:r>
          </w:p>
        </w:tc>
      </w:tr>
      <w:tr w:rsidR="00854A26" w:rsidRPr="007B6DB4" w14:paraId="3DCE3B0B" w14:textId="77777777" w:rsidTr="005E3561">
        <w:trPr>
          <w:trHeight w:val="379"/>
        </w:trPr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14:paraId="3EEC7B63" w14:textId="77777777" w:rsidR="00854A26" w:rsidRPr="007B6DB4" w:rsidRDefault="00854A26" w:rsidP="00854A26">
            <w:pPr>
              <w:tabs>
                <w:tab w:val="left" w:pos="284"/>
                <w:tab w:val="left" w:pos="1701"/>
                <w:tab w:val="right" w:pos="3402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  <w:t>Renal replacemen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14:paraId="11464F12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3 (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14:paraId="515431AA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2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/>
            <w:vAlign w:val="center"/>
          </w:tcPr>
          <w:p w14:paraId="26023594" w14:textId="77777777" w:rsidR="00854A26" w:rsidRPr="007B6DB4" w:rsidRDefault="00854A26" w:rsidP="00854A26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7B6DB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 w:eastAsia="nl-NL"/>
              </w:rPr>
              <w:t>0.65</w:t>
            </w:r>
          </w:p>
        </w:tc>
      </w:tr>
    </w:tbl>
    <w:p w14:paraId="2BBBEB64" w14:textId="77777777" w:rsidR="00854A26" w:rsidRPr="007B6DB4" w:rsidRDefault="00854A26" w:rsidP="00854A26">
      <w:pPr>
        <w:tabs>
          <w:tab w:val="left" w:pos="142"/>
        </w:tabs>
        <w:spacing w:before="240" w:line="480" w:lineRule="auto"/>
        <w:rPr>
          <w:rFonts w:ascii="Arial" w:eastAsia="Times New Roman" w:hAnsi="Arial" w:cs="Times New Roman"/>
          <w:sz w:val="18"/>
          <w:szCs w:val="18"/>
          <w:highlight w:val="yellow"/>
          <w:lang w:val="en-US" w:eastAsia="nl-NL"/>
        </w:rPr>
      </w:pPr>
      <w:r w:rsidRPr="007B6DB4">
        <w:rPr>
          <w:rFonts w:ascii="Arial" w:eastAsia="Times New Roman" w:hAnsi="Arial" w:cs="Times New Roman"/>
          <w:b/>
          <w:sz w:val="20"/>
          <w:szCs w:val="22"/>
          <w:highlight w:val="yellow"/>
          <w:lang w:val="en-US" w:eastAsia="nl-NL"/>
        </w:rPr>
        <w:t xml:space="preserve">* </w:t>
      </w:r>
      <w:r w:rsidRPr="007B6DB4">
        <w:rPr>
          <w:rFonts w:ascii="Arial" w:eastAsia="Times New Roman" w:hAnsi="Arial" w:cs="Times New Roman"/>
          <w:sz w:val="18"/>
          <w:szCs w:val="18"/>
          <w:highlight w:val="yellow"/>
          <w:lang w:val="en-US" w:eastAsia="nl-NL"/>
        </w:rPr>
        <w:t>Continuous data are presented as median and interquartile range (IQR). NA denotes not applicable, MELD, model of end-stage liver disease.</w:t>
      </w:r>
    </w:p>
    <w:p w14:paraId="63421F5C" w14:textId="77777777" w:rsidR="00854A26" w:rsidRPr="007B6DB4" w:rsidRDefault="00854A26" w:rsidP="00854A26">
      <w:pPr>
        <w:tabs>
          <w:tab w:val="left" w:pos="142"/>
        </w:tabs>
        <w:spacing w:line="480" w:lineRule="auto"/>
        <w:ind w:left="142" w:hanging="142"/>
        <w:rPr>
          <w:rFonts w:ascii="Arial" w:eastAsia="Times New Roman" w:hAnsi="Arial" w:cs="Times New Roman"/>
          <w:sz w:val="18"/>
          <w:szCs w:val="18"/>
          <w:highlight w:val="yellow"/>
          <w:lang w:val="en-US" w:eastAsia="nl-NL"/>
        </w:rPr>
      </w:pPr>
      <w:r w:rsidRPr="007B6DB4">
        <w:rPr>
          <w:rFonts w:ascii="Arial" w:eastAsia="Times New Roman" w:hAnsi="Arial" w:cs="Times New Roman"/>
          <w:sz w:val="18"/>
          <w:szCs w:val="18"/>
          <w:highlight w:val="yellow"/>
          <w:lang w:val="en-US" w:eastAsia="nl-NL"/>
        </w:rPr>
        <w:t>‡ Donor risk index is a scoring system developed to quantitatively predict the risk of post-transplant graft failure in liver transplantation, based on donor risk factors.</w:t>
      </w:r>
      <w:r w:rsidRPr="007B6DB4">
        <w:rPr>
          <w:rFonts w:ascii="Arial" w:eastAsia="Times New Roman" w:hAnsi="Arial" w:cs="Times New Roman"/>
          <w:sz w:val="18"/>
          <w:szCs w:val="18"/>
          <w:highlight w:val="yellow"/>
          <w:vertAlign w:val="superscript"/>
          <w:lang w:val="en-US" w:eastAsia="nl-NL"/>
        </w:rPr>
        <w:t>28</w:t>
      </w:r>
    </w:p>
    <w:p w14:paraId="7ABA09EC" w14:textId="77777777" w:rsidR="00854A26" w:rsidRPr="007B6DB4" w:rsidRDefault="00854A26" w:rsidP="00854A26">
      <w:pPr>
        <w:spacing w:line="480" w:lineRule="auto"/>
        <w:ind w:left="142" w:hanging="142"/>
        <w:rPr>
          <w:rFonts w:ascii="Arial" w:eastAsia="Times New Roman" w:hAnsi="Arial" w:cs="Times New Roman"/>
          <w:sz w:val="18"/>
          <w:szCs w:val="18"/>
          <w:highlight w:val="yellow"/>
          <w:lang w:val="en-US" w:eastAsia="nl-NL"/>
        </w:rPr>
      </w:pPr>
      <w:r w:rsidRPr="007B6DB4">
        <w:rPr>
          <w:rFonts w:ascii="Arial" w:eastAsia="Times New Roman" w:hAnsi="Arial" w:cs="Arial"/>
          <w:sz w:val="18"/>
          <w:szCs w:val="18"/>
          <w:highlight w:val="yellow"/>
          <w:lang w:val="en-US" w:eastAsia="nl-NL"/>
        </w:rPr>
        <w:t xml:space="preserve">§ Defined as time between </w:t>
      </w:r>
      <w:r w:rsidRPr="007B6DB4">
        <w:rPr>
          <w:rFonts w:ascii="Arial" w:eastAsia="Times New Roman" w:hAnsi="Arial" w:cs="Arial"/>
          <w:bCs/>
          <w:color w:val="000000"/>
          <w:sz w:val="18"/>
          <w:szCs w:val="18"/>
          <w:highlight w:val="yellow"/>
          <w:lang w:val="en-US" w:eastAsia="nl-NL"/>
        </w:rPr>
        <w:t>aortic cold flush-out in donor to reperfusion in recipient minus machine perfusion time.</w:t>
      </w:r>
    </w:p>
    <w:p w14:paraId="4E1BAC74" w14:textId="6868BAFA" w:rsidR="001A06E8" w:rsidRDefault="00854A26" w:rsidP="00854A26">
      <w:pPr>
        <w:spacing w:line="480" w:lineRule="auto"/>
        <w:ind w:left="142" w:hanging="142"/>
        <w:rPr>
          <w:rFonts w:ascii="Arial" w:eastAsia="Times New Roman" w:hAnsi="Arial" w:cs="Arial"/>
          <w:bCs/>
          <w:color w:val="000000"/>
          <w:sz w:val="18"/>
          <w:szCs w:val="18"/>
          <w:highlight w:val="yellow"/>
          <w:lang w:val="en-US" w:eastAsia="nl-NL"/>
        </w:rPr>
      </w:pPr>
      <w:r w:rsidRPr="007B6DB4">
        <w:rPr>
          <w:rFonts w:ascii="Arial" w:eastAsia="Times New Roman" w:hAnsi="Arial" w:cs="Arial"/>
          <w:sz w:val="18"/>
          <w:szCs w:val="18"/>
          <w:highlight w:val="yellow"/>
          <w:lang w:val="en-US" w:eastAsia="nl-NL"/>
        </w:rPr>
        <w:t xml:space="preserve">¶ Defined as time between </w:t>
      </w:r>
      <w:r w:rsidRPr="007B6DB4">
        <w:rPr>
          <w:rFonts w:ascii="Arial" w:eastAsia="Times New Roman" w:hAnsi="Arial" w:cs="Arial"/>
          <w:bCs/>
          <w:color w:val="000000"/>
          <w:sz w:val="18"/>
          <w:szCs w:val="18"/>
          <w:highlight w:val="yellow"/>
          <w:lang w:val="en-US" w:eastAsia="nl-NL"/>
        </w:rPr>
        <w:t>aortic cold flush-out in donor to reperfusion in recipient.</w:t>
      </w:r>
    </w:p>
    <w:p w14:paraId="14D9FD09" w14:textId="77777777" w:rsidR="001A06E8" w:rsidRDefault="001A06E8">
      <w:pPr>
        <w:rPr>
          <w:rFonts w:ascii="Arial" w:eastAsia="Times New Roman" w:hAnsi="Arial" w:cs="Arial"/>
          <w:bCs/>
          <w:color w:val="000000"/>
          <w:sz w:val="18"/>
          <w:szCs w:val="18"/>
          <w:highlight w:val="yellow"/>
          <w:lang w:val="en-US" w:eastAsia="nl-NL"/>
        </w:rPr>
      </w:pPr>
      <w:r>
        <w:rPr>
          <w:rFonts w:ascii="Arial" w:eastAsia="Times New Roman" w:hAnsi="Arial" w:cs="Arial"/>
          <w:bCs/>
          <w:color w:val="000000"/>
          <w:sz w:val="18"/>
          <w:szCs w:val="18"/>
          <w:highlight w:val="yellow"/>
          <w:lang w:val="en-US" w:eastAsia="nl-NL"/>
        </w:rPr>
        <w:br w:type="page"/>
      </w:r>
    </w:p>
    <w:tbl>
      <w:tblPr>
        <w:tblpPr w:leftFromText="141" w:rightFromText="141" w:vertAnchor="page" w:horzAnchor="margin" w:tblpY="1718"/>
        <w:tblW w:w="10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529"/>
        <w:gridCol w:w="1985"/>
        <w:gridCol w:w="1276"/>
        <w:gridCol w:w="1278"/>
      </w:tblGrid>
      <w:tr w:rsidR="001A06E8" w:rsidRPr="00810B22" w14:paraId="1B26E215" w14:textId="77777777" w:rsidTr="007F0635">
        <w:trPr>
          <w:trHeight w:val="379"/>
        </w:trPr>
        <w:tc>
          <w:tcPr>
            <w:tcW w:w="10068" w:type="dxa"/>
            <w:gridSpan w:val="4"/>
            <w:tcBorders>
              <w:bottom w:val="single" w:sz="4" w:space="0" w:color="auto"/>
            </w:tcBorders>
            <w:shd w:val="clear" w:color="auto" w:fill="DDD9C3"/>
            <w:vAlign w:val="center"/>
          </w:tcPr>
          <w:p w14:paraId="09CD118C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spacing w:before="60" w:after="60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lastRenderedPageBreak/>
              <w:br w:type="page"/>
              <w:t xml:space="preserve">Supplementary </w:t>
            </w:r>
            <w:r w:rsidRPr="00810B22">
              <w:rPr>
                <w:rFonts w:ascii="Arial" w:eastAsia="Times New Roman" w:hAnsi="Arial" w:cs="Times New Roman"/>
                <w:strike/>
                <w:sz w:val="20"/>
                <w:szCs w:val="22"/>
                <w:lang w:val="en-US" w:eastAsia="nl-NL"/>
              </w:rPr>
              <w:t xml:space="preserve">Table 2. </w:t>
            </w:r>
            <w:r w:rsidRPr="00810B22">
              <w:rPr>
                <w:rFonts w:ascii="Arial" w:eastAsia="Times New Roman" w:hAnsi="Arial" w:cs="Times New Roman"/>
                <w:b/>
                <w:strike/>
                <w:sz w:val="20"/>
                <w:szCs w:val="22"/>
                <w:lang w:val="en-US" w:eastAsia="nl-NL"/>
              </w:rPr>
              <w:t>Diagnosis, Severity and Treatment of Acute Cellular Rejection*</w:t>
            </w:r>
          </w:p>
        </w:tc>
      </w:tr>
      <w:tr w:rsidR="001A06E8" w:rsidRPr="00810B22" w14:paraId="6CEB20F1" w14:textId="77777777" w:rsidTr="007F0635">
        <w:trPr>
          <w:trHeight w:val="74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BBF846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right="-540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07B8E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left="-111"/>
              <w:jc w:val="center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Machine Perfusion</w:t>
            </w:r>
          </w:p>
          <w:p w14:paraId="3200E688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(N=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8B14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left="-150"/>
              <w:jc w:val="center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Control</w:t>
            </w:r>
          </w:p>
          <w:p w14:paraId="67D570F1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left="-150"/>
              <w:jc w:val="center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(N=78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5AB555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left="-150" w:firstLine="330"/>
              <w:jc w:val="center"/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val="en-US" w:eastAsia="nl-NL"/>
              </w:rPr>
              <w:t>P Value</w:t>
            </w:r>
          </w:p>
        </w:tc>
      </w:tr>
      <w:tr w:rsidR="001A06E8" w:rsidRPr="00810B22" w14:paraId="173A6BFE" w14:textId="77777777" w:rsidTr="007F0635">
        <w:trPr>
          <w:trHeight w:val="379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center"/>
          </w:tcPr>
          <w:p w14:paraId="135BBE0F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right="-540"/>
              <w:rPr>
                <w:rFonts w:ascii="Arial" w:eastAsia="Times New Roman" w:hAnsi="Arial" w:cs="Arial"/>
                <w:b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Total acute cellular rejection – no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4196FD45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587F264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20EBF59E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329</w:t>
            </w:r>
          </w:p>
        </w:tc>
      </w:tr>
      <w:tr w:rsidR="001A06E8" w:rsidRPr="00810B22" w14:paraId="527659C0" w14:textId="77777777" w:rsidTr="007F0635">
        <w:trPr>
          <w:trHeight w:val="379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4DAE97" w14:textId="77777777" w:rsidR="001A06E8" w:rsidRPr="00810B22" w:rsidRDefault="001A06E8" w:rsidP="007F0635">
            <w:pPr>
              <w:tabs>
                <w:tab w:val="left" w:pos="0"/>
                <w:tab w:val="left" w:pos="1701"/>
              </w:tabs>
              <w:ind w:right="-540"/>
              <w:rPr>
                <w:rFonts w:ascii="Arial" w:eastAsia="Times New Roman" w:hAnsi="Arial" w:cs="Arial"/>
                <w:b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  <w:t xml:space="preserve">Immune-mediated disease patients – no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9CF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7059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0E963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052</w:t>
            </w:r>
          </w:p>
        </w:tc>
      </w:tr>
      <w:tr w:rsidR="001A06E8" w:rsidRPr="00810B22" w14:paraId="3790FF8B" w14:textId="77777777" w:rsidTr="007F0635">
        <w:trPr>
          <w:trHeight w:val="379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DEBF9" w14:textId="77777777" w:rsidR="001A06E8" w:rsidRPr="00810B22" w:rsidRDefault="001A06E8" w:rsidP="007F0635">
            <w:pPr>
              <w:tabs>
                <w:tab w:val="left" w:pos="457"/>
                <w:tab w:val="left" w:pos="599"/>
              </w:tabs>
              <w:ind w:left="599" w:right="-540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Acute cellular rejection –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567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101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7 (3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45F33C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036</w:t>
            </w:r>
          </w:p>
        </w:tc>
      </w:tr>
      <w:tr w:rsidR="001A06E8" w:rsidRPr="00810B22" w14:paraId="39388FBC" w14:textId="77777777" w:rsidTr="007F0635">
        <w:trPr>
          <w:trHeight w:val="38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/>
            <w:vAlign w:val="center"/>
          </w:tcPr>
          <w:p w14:paraId="50A83A8E" w14:textId="77777777" w:rsidR="001A06E8" w:rsidRPr="00810B22" w:rsidRDefault="001A06E8" w:rsidP="007F0635">
            <w:pPr>
              <w:tabs>
                <w:tab w:val="left" w:pos="0"/>
                <w:tab w:val="left" w:pos="1701"/>
              </w:tabs>
              <w:ind w:right="-540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 xml:space="preserve">Days between transplantation and rejection – </w:t>
            </w: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0DB493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9 (6-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579528A2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56 (10-16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1044C4A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350</w:t>
            </w:r>
          </w:p>
        </w:tc>
      </w:tr>
      <w:tr w:rsidR="001A06E8" w:rsidRPr="00810B22" w14:paraId="10C84B25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49EEF610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right="-540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Biopsy proven rejection – no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AAB0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0AD7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vAlign w:val="center"/>
          </w:tcPr>
          <w:p w14:paraId="6F1B98F8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117</w:t>
            </w:r>
          </w:p>
        </w:tc>
      </w:tr>
      <w:tr w:rsidR="001A06E8" w:rsidRPr="00810B22" w14:paraId="311685CB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6EF7976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right="-540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Histopathological severity (RAI)</w:t>
            </w:r>
            <w:r w:rsidRPr="00810B22">
              <w:rPr>
                <w:rFonts w:ascii="Arial" w:eastAsia="Calibri" w:hAnsi="Arial" w:cs="Arial"/>
                <w:b/>
                <w:strike/>
                <w:color w:val="000000"/>
                <w:sz w:val="20"/>
                <w:szCs w:val="20"/>
                <w:vertAlign w:val="superscript"/>
                <w:lang w:val="en-US"/>
              </w:rPr>
              <w:t>‡</w:t>
            </w: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 xml:space="preserve"> – </w:t>
            </w: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B77C613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6 (4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CF68C5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6 (4-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09738DE0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1A06E8" w:rsidRPr="00810B22" w14:paraId="321E43E9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179829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Borderline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2773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365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CF0C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2305B1E7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4E2002E8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Mild (4-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3D1C6023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04A1011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2FB3E28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59D36449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86BD7E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Moderate (6-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44B1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23C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823FB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06D14B8A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1DBB3AB0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Severe (8-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32C72736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1D38221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0D801C7B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056A473D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4BB118" w14:textId="77777777" w:rsidR="001A06E8" w:rsidRPr="00810B22" w:rsidRDefault="001A06E8" w:rsidP="007F0635">
            <w:pPr>
              <w:tabs>
                <w:tab w:val="left" w:pos="873"/>
                <w:tab w:val="left" w:pos="1701"/>
              </w:tabs>
              <w:spacing w:before="60" w:after="60"/>
              <w:ind w:left="882" w:right="-540" w:hanging="860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bCs/>
                <w:strike/>
                <w:sz w:val="20"/>
                <w:szCs w:val="20"/>
                <w:lang w:val="en-US" w:eastAsia="nl-NL"/>
              </w:rPr>
              <w:t>Treatment – no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B5E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D34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A2B42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  <w:t>0.980</w:t>
            </w:r>
          </w:p>
        </w:tc>
      </w:tr>
      <w:tr w:rsidR="001A06E8" w:rsidRPr="00810B22" w14:paraId="31001970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593BB4D8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right="-540" w:firstLine="589"/>
              <w:rPr>
                <w:rFonts w:ascii="Arial" w:eastAsia="Times New Roman" w:hAnsi="Arial" w:cs="Arial"/>
                <w:b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Tacrolimus on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2959975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02D194A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7D2FE20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5E80204F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CBC52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Steroid on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17F71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2CA06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C3D15F4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7841FBC1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74645B66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spacing w:before="60" w:after="60"/>
              <w:ind w:left="882" w:right="-540" w:hanging="283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Tacrolimus and ster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49135D0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06E5A573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</w:tcBorders>
            <w:shd w:val="clear" w:color="auto" w:fill="EEECE1"/>
            <w:vAlign w:val="center"/>
          </w:tcPr>
          <w:p w14:paraId="3308EB92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A06E8" w:rsidRPr="00810B22" w14:paraId="44E815EB" w14:textId="77777777" w:rsidTr="007F0635">
        <w:trPr>
          <w:trHeight w:val="379"/>
        </w:trPr>
        <w:tc>
          <w:tcPr>
            <w:tcW w:w="552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641267" w14:textId="77777777" w:rsidR="001A06E8" w:rsidRPr="00810B22" w:rsidRDefault="001A06E8" w:rsidP="007F0635">
            <w:pPr>
              <w:tabs>
                <w:tab w:val="left" w:pos="882"/>
                <w:tab w:val="left" w:pos="1701"/>
              </w:tabs>
              <w:ind w:left="882" w:right="-540" w:hanging="283"/>
              <w:rPr>
                <w:rFonts w:ascii="Arial" w:eastAsia="Times New Roman" w:hAnsi="Arial" w:cs="Arial"/>
                <w:bCs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Steroid + anti-</w:t>
            </w:r>
            <w:proofErr w:type="spellStart"/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thymocyte</w:t>
            </w:r>
            <w:proofErr w:type="spellEnd"/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 xml:space="preserve"> globul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22B37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4C937D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  <w:r w:rsidRPr="00810B22">
              <w:rPr>
                <w:rFonts w:ascii="Arial" w:eastAsia="Times New Roman" w:hAnsi="Arial" w:cs="Arial"/>
                <w:strike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C2C40E" w14:textId="77777777" w:rsidR="001A06E8" w:rsidRPr="00810B22" w:rsidRDefault="001A06E8" w:rsidP="007F0635">
            <w:pPr>
              <w:tabs>
                <w:tab w:val="left" w:pos="284"/>
                <w:tab w:val="left" w:pos="1701"/>
              </w:tabs>
              <w:ind w:firstLine="330"/>
              <w:jc w:val="center"/>
              <w:rPr>
                <w:rFonts w:ascii="Arial" w:eastAsia="Times New Roman" w:hAnsi="Arial" w:cs="Arial"/>
                <w:strike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14:paraId="169DA121" w14:textId="77777777" w:rsidR="001A06E8" w:rsidRPr="00810B22" w:rsidRDefault="001A06E8" w:rsidP="001A06E8">
      <w:pPr>
        <w:spacing w:before="240" w:line="480" w:lineRule="auto"/>
        <w:rPr>
          <w:rFonts w:ascii="Arial" w:eastAsia="Times New Roman" w:hAnsi="Arial" w:cs="Times New Roman"/>
          <w:strike/>
          <w:sz w:val="18"/>
          <w:szCs w:val="18"/>
          <w:lang w:val="en-US" w:eastAsia="nl-NL"/>
        </w:rPr>
      </w:pPr>
    </w:p>
    <w:p w14:paraId="383B30C7" w14:textId="77777777" w:rsidR="001A06E8" w:rsidRPr="00810B22" w:rsidRDefault="001A06E8" w:rsidP="001A06E8">
      <w:pPr>
        <w:spacing w:before="240" w:line="480" w:lineRule="auto"/>
        <w:rPr>
          <w:strike/>
          <w:sz w:val="21"/>
          <w:szCs w:val="21"/>
          <w:lang w:val="en-US"/>
        </w:rPr>
      </w:pPr>
      <w:r w:rsidRPr="00810B22">
        <w:rPr>
          <w:rFonts w:ascii="Arial" w:eastAsia="Times New Roman" w:hAnsi="Arial" w:cs="Times New Roman"/>
          <w:strike/>
          <w:sz w:val="21"/>
          <w:szCs w:val="21"/>
          <w:lang w:val="en-US" w:eastAsia="nl-NL"/>
        </w:rPr>
        <w:t xml:space="preserve">* Excluding two patients in the machine perfusion group and five in the control group who had </w:t>
      </w:r>
      <w:proofErr w:type="spellStart"/>
      <w:r w:rsidRPr="00810B22">
        <w:rPr>
          <w:rFonts w:ascii="Arial" w:eastAsia="Times New Roman" w:hAnsi="Arial" w:cs="Times New Roman"/>
          <w:strike/>
          <w:sz w:val="21"/>
          <w:szCs w:val="21"/>
          <w:lang w:val="en-US" w:eastAsia="nl-NL"/>
        </w:rPr>
        <w:t>subtherapeutic</w:t>
      </w:r>
      <w:proofErr w:type="spellEnd"/>
      <w:r w:rsidRPr="00810B22">
        <w:rPr>
          <w:rFonts w:ascii="Arial" w:eastAsia="Times New Roman" w:hAnsi="Arial" w:cs="Times New Roman"/>
          <w:strike/>
          <w:sz w:val="21"/>
          <w:szCs w:val="21"/>
          <w:lang w:val="en-US" w:eastAsia="nl-NL"/>
        </w:rPr>
        <w:t xml:space="preserve"> or no immunosuppressive treatment because of an infection or chemotherapy treatment. Continuous data are presented as median and interquartile range (IQR).</w:t>
      </w:r>
      <w:r w:rsidRPr="00810B22">
        <w:rPr>
          <w:rFonts w:ascii="Arial" w:eastAsia="Times New Roman" w:hAnsi="Arial" w:cs="Times New Roman"/>
          <w:strike/>
          <w:sz w:val="21"/>
          <w:szCs w:val="21"/>
          <w:lang w:val="en-US" w:eastAsia="nl-NL"/>
        </w:rPr>
        <w:br/>
        <w:t>‡ RAI denotes rejection activity index, based on the diagnostic triad of portal inflammation, bile duct damage, and venous endothelial inflammation, graded from 0 to 9 points which was used to define severity of acute cellular rejection.</w:t>
      </w:r>
    </w:p>
    <w:p w14:paraId="61828D04" w14:textId="77777777" w:rsidR="00854A26" w:rsidRPr="00854A26" w:rsidRDefault="00854A26" w:rsidP="00854A26">
      <w:pPr>
        <w:spacing w:line="480" w:lineRule="auto"/>
        <w:ind w:left="142" w:hanging="142"/>
        <w:rPr>
          <w:rFonts w:ascii="Arial" w:eastAsia="Times New Roman" w:hAnsi="Arial" w:cs="Arial"/>
          <w:bCs/>
          <w:color w:val="000000"/>
          <w:sz w:val="18"/>
          <w:szCs w:val="18"/>
          <w:lang w:val="en-US" w:eastAsia="nl-NL"/>
        </w:rPr>
      </w:pPr>
    </w:p>
    <w:p w14:paraId="3A958A5C" w14:textId="77777777" w:rsidR="00854A26" w:rsidRPr="00854A26" w:rsidRDefault="00854A26">
      <w:pPr>
        <w:rPr>
          <w:lang w:val="en-US"/>
        </w:rPr>
      </w:pPr>
      <w:r w:rsidRPr="00854A26">
        <w:rPr>
          <w:lang w:val="en-US"/>
        </w:rPr>
        <w:br w:type="page"/>
      </w:r>
    </w:p>
    <w:p w14:paraId="5B5FFBE2" w14:textId="77777777" w:rsidR="00AE2DDB" w:rsidRDefault="00AE2DDB" w:rsidP="00AE2DDB">
      <w:pPr>
        <w:rPr>
          <w:lang w:val="en-US"/>
        </w:rPr>
      </w:pPr>
      <w:r>
        <w:rPr>
          <w:b/>
          <w:bCs/>
          <w:noProof/>
          <w:sz w:val="18"/>
          <w:szCs w:val="18"/>
          <w:lang w:eastAsia="nl-NL"/>
        </w:rPr>
        <w:lastRenderedPageBreak/>
        <w:drawing>
          <wp:inline distT="0" distB="0" distL="0" distR="0" wp14:anchorId="52A20CFB" wp14:editId="6FA8554D">
            <wp:extent cx="5840889" cy="5505450"/>
            <wp:effectExtent l="0" t="0" r="7620" b="0"/>
            <wp:docPr id="725784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270" cy="5510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EEAFD" w14:textId="5FD06D42" w:rsidR="006530C9" w:rsidRDefault="00AE2DDB" w:rsidP="005A4BF5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AE2DDB">
        <w:rPr>
          <w:rFonts w:ascii="Arial" w:hAnsi="Arial" w:cs="Arial"/>
          <w:b/>
          <w:bCs/>
          <w:lang w:val="en-US"/>
        </w:rPr>
        <w:t>Supplementary Figure 1</w:t>
      </w:r>
      <w:r>
        <w:rPr>
          <w:rFonts w:ascii="Arial" w:hAnsi="Arial" w:cs="Arial"/>
          <w:b/>
          <w:bCs/>
          <w:lang w:val="en-US"/>
        </w:rPr>
        <w:t>.</w:t>
      </w:r>
      <w:r w:rsidRPr="00AE2DD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Flowchart of </w:t>
      </w:r>
      <w:r w:rsidRPr="00AE2DDB">
        <w:rPr>
          <w:rFonts w:ascii="Arial" w:hAnsi="Arial" w:cs="Arial"/>
          <w:b/>
          <w:bCs/>
          <w:lang w:val="en-US"/>
        </w:rPr>
        <w:t xml:space="preserve">Clinical </w:t>
      </w:r>
      <w:r w:rsidR="005A4BF5">
        <w:rPr>
          <w:rFonts w:ascii="Arial" w:hAnsi="Arial" w:cs="Arial"/>
          <w:b/>
          <w:bCs/>
          <w:lang w:val="en-US"/>
        </w:rPr>
        <w:t>E</w:t>
      </w:r>
      <w:r w:rsidRPr="00AE2DDB">
        <w:rPr>
          <w:rFonts w:ascii="Arial" w:hAnsi="Arial" w:cs="Arial"/>
          <w:b/>
          <w:bCs/>
          <w:lang w:val="en-US"/>
        </w:rPr>
        <w:t xml:space="preserve">volution of </w:t>
      </w:r>
      <w:r>
        <w:rPr>
          <w:rFonts w:ascii="Arial" w:hAnsi="Arial" w:cs="Arial"/>
          <w:b/>
          <w:bCs/>
          <w:lang w:val="en-US"/>
        </w:rPr>
        <w:t>P</w:t>
      </w:r>
      <w:r w:rsidRPr="00AE2DDB">
        <w:rPr>
          <w:rFonts w:ascii="Arial" w:hAnsi="Arial" w:cs="Arial"/>
          <w:b/>
          <w:bCs/>
          <w:lang w:val="en-US"/>
        </w:rPr>
        <w:t xml:space="preserve">atients </w:t>
      </w:r>
      <w:r>
        <w:rPr>
          <w:rFonts w:ascii="Arial" w:hAnsi="Arial" w:cs="Arial"/>
          <w:b/>
          <w:bCs/>
          <w:lang w:val="en-US"/>
        </w:rPr>
        <w:t>w</w:t>
      </w:r>
      <w:r w:rsidRPr="00AE2DDB">
        <w:rPr>
          <w:rFonts w:ascii="Arial" w:hAnsi="Arial" w:cs="Arial"/>
          <w:b/>
          <w:bCs/>
          <w:lang w:val="en-US"/>
        </w:rPr>
        <w:t>ith</w:t>
      </w:r>
      <w:r w:rsidR="005A4BF5">
        <w:rPr>
          <w:rFonts w:ascii="Arial" w:hAnsi="Arial" w:cs="Arial"/>
          <w:b/>
          <w:bCs/>
          <w:lang w:val="en-US"/>
        </w:rPr>
        <w:t xml:space="preserve"> Biliary </w:t>
      </w:r>
      <w:r>
        <w:rPr>
          <w:rFonts w:ascii="Arial" w:hAnsi="Arial" w:cs="Arial"/>
          <w:b/>
          <w:bCs/>
          <w:lang w:val="en-US"/>
        </w:rPr>
        <w:t>A</w:t>
      </w:r>
      <w:r w:rsidRPr="00AE2DDB">
        <w:rPr>
          <w:rFonts w:ascii="Arial" w:hAnsi="Arial" w:cs="Arial"/>
          <w:b/>
          <w:bCs/>
          <w:lang w:val="en-US"/>
        </w:rPr>
        <w:t>bnormal</w:t>
      </w:r>
      <w:r w:rsidR="005A4BF5">
        <w:rPr>
          <w:rFonts w:ascii="Arial" w:hAnsi="Arial" w:cs="Arial"/>
          <w:b/>
          <w:bCs/>
          <w:lang w:val="en-US"/>
        </w:rPr>
        <w:t xml:space="preserve">ities </w:t>
      </w:r>
      <w:r w:rsidRPr="00AE2DDB">
        <w:rPr>
          <w:rFonts w:ascii="Arial" w:hAnsi="Arial" w:cs="Arial"/>
          <w:b/>
          <w:bCs/>
          <w:lang w:val="en-US"/>
        </w:rPr>
        <w:t xml:space="preserve">on </w:t>
      </w:r>
      <w:r w:rsidR="005A4BF5">
        <w:rPr>
          <w:rFonts w:ascii="Arial" w:hAnsi="Arial" w:cs="Arial"/>
          <w:b/>
          <w:bCs/>
          <w:lang w:val="en-US"/>
        </w:rPr>
        <w:t>P</w:t>
      </w:r>
      <w:r w:rsidRPr="00AE2DDB">
        <w:rPr>
          <w:rFonts w:ascii="Arial" w:hAnsi="Arial" w:cs="Arial"/>
          <w:b/>
          <w:bCs/>
          <w:lang w:val="en-US"/>
        </w:rPr>
        <w:t xml:space="preserve">rotocol </w:t>
      </w:r>
      <w:r w:rsidR="005A4BF5">
        <w:rPr>
          <w:rFonts w:ascii="Arial" w:hAnsi="Arial" w:cs="Arial"/>
          <w:b/>
          <w:bCs/>
          <w:lang w:val="en-US"/>
        </w:rPr>
        <w:t>M</w:t>
      </w:r>
      <w:r w:rsidRPr="00AE2DDB">
        <w:rPr>
          <w:rFonts w:ascii="Arial" w:hAnsi="Arial" w:cs="Arial"/>
          <w:b/>
          <w:bCs/>
          <w:lang w:val="en-US"/>
        </w:rPr>
        <w:t xml:space="preserve">agnetic </w:t>
      </w:r>
      <w:r w:rsidR="005A4BF5">
        <w:rPr>
          <w:rFonts w:ascii="Arial" w:hAnsi="Arial" w:cs="Arial"/>
          <w:b/>
          <w:bCs/>
          <w:lang w:val="en-US"/>
        </w:rPr>
        <w:t>R</w:t>
      </w:r>
      <w:r w:rsidRPr="00AE2DDB">
        <w:rPr>
          <w:rFonts w:ascii="Arial" w:hAnsi="Arial" w:cs="Arial"/>
          <w:b/>
          <w:bCs/>
          <w:lang w:val="en-US"/>
        </w:rPr>
        <w:t xml:space="preserve">esonance </w:t>
      </w:r>
      <w:r w:rsidR="005A4BF5">
        <w:rPr>
          <w:rFonts w:ascii="Arial" w:hAnsi="Arial" w:cs="Arial"/>
          <w:b/>
          <w:bCs/>
          <w:lang w:val="en-US"/>
        </w:rPr>
        <w:t>C</w:t>
      </w:r>
      <w:r w:rsidRPr="00AE2DDB">
        <w:rPr>
          <w:rFonts w:ascii="Arial" w:hAnsi="Arial" w:cs="Arial"/>
          <w:b/>
          <w:bCs/>
          <w:lang w:val="en-US"/>
        </w:rPr>
        <w:t>holangiography (MRC)</w:t>
      </w:r>
      <w:r w:rsidR="005A4BF5">
        <w:rPr>
          <w:rFonts w:ascii="Arial" w:hAnsi="Arial" w:cs="Arial"/>
          <w:b/>
          <w:bCs/>
          <w:lang w:val="en-US"/>
        </w:rPr>
        <w:t>.</w:t>
      </w:r>
    </w:p>
    <w:p w14:paraId="59FC6713" w14:textId="6B2239B7" w:rsidR="006530C9" w:rsidRPr="00A87ED6" w:rsidRDefault="001071B4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A87ED6">
        <w:rPr>
          <w:rFonts w:ascii="Arial" w:eastAsia="Times New Roman" w:hAnsi="Arial" w:cs="Times New Roman"/>
          <w:sz w:val="21"/>
          <w:szCs w:val="21"/>
          <w:lang w:val="en-US" w:eastAsia="nl-NL"/>
        </w:rPr>
        <w:t>NAS denotes nonanastomotic biliary strictures.</w:t>
      </w:r>
    </w:p>
    <w:p w14:paraId="1CD0BFAE" w14:textId="62E34688" w:rsidR="006530C9" w:rsidRPr="006530C9" w:rsidRDefault="007D45A6" w:rsidP="006530C9">
      <w:pPr>
        <w:tabs>
          <w:tab w:val="left" w:pos="284"/>
          <w:tab w:val="left" w:pos="1701"/>
        </w:tabs>
        <w:spacing w:line="360" w:lineRule="auto"/>
        <w:jc w:val="center"/>
        <w:rPr>
          <w:rFonts w:ascii="Arial" w:eastAsia="Times New Roman" w:hAnsi="Arial" w:cs="Arial"/>
          <w:b/>
          <w:sz w:val="22"/>
          <w:szCs w:val="21"/>
          <w:lang w:val="en-GB" w:eastAsia="nl-NL"/>
        </w:rPr>
      </w:pPr>
      <w:r w:rsidRPr="006530C9">
        <w:rPr>
          <w:rFonts w:ascii="Arial" w:eastAsia="Times New Roman" w:hAnsi="Arial" w:cs="Arial"/>
          <w:b/>
          <w:sz w:val="22"/>
          <w:szCs w:val="21"/>
          <w:lang w:val="en-GB" w:eastAsia="nl-NL"/>
        </w:rPr>
        <w:object w:dxaOrig="4320" w:dyaOrig="5638" w14:anchorId="3226FD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282pt" o:ole="" filled="t">
            <v:imagedata r:id="rId10" o:title=""/>
          </v:shape>
          <o:OLEObject Type="Embed" ProgID="Prism8.Document" ShapeID="_x0000_i1025" DrawAspect="Content" ObjectID="_1805813147" r:id="rId11"/>
        </w:object>
      </w:r>
    </w:p>
    <w:p w14:paraId="75BB780D" w14:textId="2A91ABC1" w:rsidR="004B453F" w:rsidRPr="007D45A6" w:rsidRDefault="006530C9" w:rsidP="004B453F">
      <w:pPr>
        <w:tabs>
          <w:tab w:val="left" w:pos="284"/>
        </w:tabs>
        <w:spacing w:before="240" w:line="480" w:lineRule="auto"/>
        <w:rPr>
          <w:rFonts w:ascii="Arial" w:hAnsi="Arial" w:cs="Arial"/>
          <w:lang w:val="en-US"/>
        </w:rPr>
      </w:pPr>
      <w:r w:rsidRPr="006530C9">
        <w:rPr>
          <w:rFonts w:ascii="Arial" w:hAnsi="Arial" w:cs="Arial"/>
          <w:b/>
          <w:bCs/>
          <w:lang w:val="en-US"/>
        </w:rPr>
        <w:t xml:space="preserve">Supplementary Figure 2. Rejection </w:t>
      </w:r>
      <w:r>
        <w:rPr>
          <w:rFonts w:ascii="Arial" w:hAnsi="Arial" w:cs="Arial"/>
          <w:b/>
          <w:bCs/>
          <w:lang w:val="en-US"/>
        </w:rPr>
        <w:t>A</w:t>
      </w:r>
      <w:r w:rsidRPr="006530C9">
        <w:rPr>
          <w:rFonts w:ascii="Arial" w:hAnsi="Arial" w:cs="Arial"/>
          <w:b/>
          <w:bCs/>
          <w:lang w:val="en-US"/>
        </w:rPr>
        <w:t xml:space="preserve">ctivity </w:t>
      </w:r>
      <w:r>
        <w:rPr>
          <w:rFonts w:ascii="Arial" w:hAnsi="Arial" w:cs="Arial"/>
          <w:b/>
          <w:bCs/>
          <w:lang w:val="en-US"/>
        </w:rPr>
        <w:t>I</w:t>
      </w:r>
      <w:r w:rsidRPr="006530C9">
        <w:rPr>
          <w:rFonts w:ascii="Arial" w:hAnsi="Arial" w:cs="Arial"/>
          <w:b/>
          <w:bCs/>
          <w:lang w:val="en-US"/>
        </w:rPr>
        <w:t xml:space="preserve">ndex </w:t>
      </w:r>
      <w:r>
        <w:rPr>
          <w:rFonts w:ascii="Arial" w:hAnsi="Arial" w:cs="Arial"/>
          <w:b/>
          <w:bCs/>
          <w:lang w:val="en-US"/>
        </w:rPr>
        <w:t>S</w:t>
      </w:r>
      <w:r w:rsidRPr="006530C9">
        <w:rPr>
          <w:rFonts w:ascii="Arial" w:hAnsi="Arial" w:cs="Arial"/>
          <w:b/>
          <w:bCs/>
          <w:lang w:val="en-US"/>
        </w:rPr>
        <w:t xml:space="preserve">core </w:t>
      </w:r>
      <w:r>
        <w:rPr>
          <w:rFonts w:ascii="Arial" w:hAnsi="Arial" w:cs="Arial"/>
          <w:b/>
          <w:bCs/>
          <w:lang w:val="en-US"/>
        </w:rPr>
        <w:t>B</w:t>
      </w:r>
      <w:r w:rsidR="001071B4">
        <w:rPr>
          <w:rFonts w:ascii="Arial" w:hAnsi="Arial" w:cs="Arial"/>
          <w:b/>
          <w:bCs/>
          <w:lang w:val="en-US"/>
        </w:rPr>
        <w:t>ased on</w:t>
      </w:r>
      <w:r w:rsidRPr="006530C9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L</w:t>
      </w:r>
      <w:r w:rsidRPr="006530C9">
        <w:rPr>
          <w:rFonts w:ascii="Arial" w:hAnsi="Arial" w:cs="Arial"/>
          <w:b/>
          <w:bCs/>
          <w:lang w:val="en-US"/>
        </w:rPr>
        <w:t xml:space="preserve">iver </w:t>
      </w:r>
      <w:r>
        <w:rPr>
          <w:rFonts w:ascii="Arial" w:hAnsi="Arial" w:cs="Arial"/>
          <w:b/>
          <w:bCs/>
          <w:lang w:val="en-US"/>
        </w:rPr>
        <w:t>B</w:t>
      </w:r>
      <w:r w:rsidRPr="006530C9">
        <w:rPr>
          <w:rFonts w:ascii="Arial" w:hAnsi="Arial" w:cs="Arial"/>
          <w:b/>
          <w:bCs/>
          <w:lang w:val="en-US"/>
        </w:rPr>
        <w:t>iopsies</w:t>
      </w:r>
      <w:r w:rsidR="004B453F">
        <w:rPr>
          <w:rFonts w:ascii="Arial" w:hAnsi="Arial" w:cs="Arial"/>
          <w:b/>
          <w:bCs/>
          <w:lang w:val="en-US"/>
        </w:rPr>
        <w:t xml:space="preserve"> in the Machine Perfusion and Control Group.</w:t>
      </w:r>
      <w:r w:rsidR="007D45A6">
        <w:rPr>
          <w:rFonts w:ascii="Arial" w:hAnsi="Arial" w:cs="Arial"/>
          <w:b/>
          <w:bCs/>
          <w:lang w:val="en-US"/>
        </w:rPr>
        <w:t xml:space="preserve"> </w:t>
      </w:r>
    </w:p>
    <w:p w14:paraId="66AB5303" w14:textId="607DEB49" w:rsidR="0075187A" w:rsidRPr="00A87ED6" w:rsidRDefault="001A5670" w:rsidP="003D52B4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 w:rsidRPr="00A87ED6">
        <w:rPr>
          <w:rFonts w:ascii="Arial" w:hAnsi="Arial" w:cs="Arial"/>
          <w:sz w:val="21"/>
          <w:szCs w:val="21"/>
          <w:lang w:val="en-US"/>
        </w:rPr>
        <w:t xml:space="preserve">Horizontal bars and error bars indicated median and interquartile </w:t>
      </w:r>
      <w:proofErr w:type="gramStart"/>
      <w:r w:rsidRPr="00A87ED6">
        <w:rPr>
          <w:rFonts w:ascii="Arial" w:hAnsi="Arial" w:cs="Arial"/>
          <w:sz w:val="21"/>
          <w:szCs w:val="21"/>
          <w:lang w:val="en-US"/>
        </w:rPr>
        <w:t>range.</w:t>
      </w:r>
      <w:r w:rsidR="003D52B4" w:rsidRPr="00A87ED6">
        <w:rPr>
          <w:rFonts w:ascii="Arial" w:eastAsia="Times New Roman" w:hAnsi="Arial" w:cs="Times New Roman"/>
          <w:sz w:val="21"/>
          <w:szCs w:val="21"/>
          <w:lang w:val="en-US" w:eastAsia="nl-NL"/>
        </w:rPr>
        <w:t>‡</w:t>
      </w:r>
      <w:proofErr w:type="gramEnd"/>
      <w:r w:rsidR="003D52B4" w:rsidRPr="00A87ED6">
        <w:rPr>
          <w:rFonts w:ascii="Arial" w:eastAsia="Times New Roman" w:hAnsi="Arial" w:cs="Times New Roman"/>
          <w:sz w:val="21"/>
          <w:szCs w:val="21"/>
          <w:lang w:val="en-US" w:eastAsia="nl-NL"/>
        </w:rPr>
        <w:t xml:space="preserve"> RAI denotes rejection activity index, based on the diagnostic triad of portal inflammation, bile duct damage, and venous endothelial inflammation, graded from 0 to 9 points which was used to define severity of acute cellular rejection.</w:t>
      </w:r>
    </w:p>
    <w:sectPr w:rsidR="0075187A" w:rsidRPr="00A87ED6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F1B76" w14:textId="77777777" w:rsidR="00F96B51" w:rsidRDefault="00F96B51" w:rsidP="00512DD1">
      <w:r>
        <w:separator/>
      </w:r>
    </w:p>
  </w:endnote>
  <w:endnote w:type="continuationSeparator" w:id="0">
    <w:p w14:paraId="0A73534D" w14:textId="77777777" w:rsidR="00F96B51" w:rsidRDefault="00F96B5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FC0A43" w14:textId="77777777" w:rsidR="00F96B51" w:rsidRDefault="00F96B51" w:rsidP="00512DD1">
      <w:r>
        <w:separator/>
      </w:r>
    </w:p>
  </w:footnote>
  <w:footnote w:type="continuationSeparator" w:id="0">
    <w:p w14:paraId="52E78263" w14:textId="77777777" w:rsidR="00F96B51" w:rsidRDefault="00F96B51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9CCF3" w14:textId="77777777" w:rsidR="00D34AC7" w:rsidRDefault="00D34AC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E2540D"/>
    <w:multiLevelType w:val="hybridMultilevel"/>
    <w:tmpl w:val="0868EBC2"/>
    <w:lvl w:ilvl="0" w:tplc="B488356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C7"/>
    <w:rsid w:val="000431BB"/>
    <w:rsid w:val="000B1DEA"/>
    <w:rsid w:val="000E7F8D"/>
    <w:rsid w:val="00102211"/>
    <w:rsid w:val="001071B4"/>
    <w:rsid w:val="001A06E8"/>
    <w:rsid w:val="001A5670"/>
    <w:rsid w:val="00210C8D"/>
    <w:rsid w:val="002831D1"/>
    <w:rsid w:val="002856FD"/>
    <w:rsid w:val="002B5888"/>
    <w:rsid w:val="002C1A2C"/>
    <w:rsid w:val="002D6459"/>
    <w:rsid w:val="002F2D31"/>
    <w:rsid w:val="003361EE"/>
    <w:rsid w:val="00341184"/>
    <w:rsid w:val="00356A01"/>
    <w:rsid w:val="003D52B4"/>
    <w:rsid w:val="003F2A2B"/>
    <w:rsid w:val="00463EA8"/>
    <w:rsid w:val="0046468E"/>
    <w:rsid w:val="004B453F"/>
    <w:rsid w:val="00512DD1"/>
    <w:rsid w:val="00515E81"/>
    <w:rsid w:val="00533815"/>
    <w:rsid w:val="00551E3D"/>
    <w:rsid w:val="00596288"/>
    <w:rsid w:val="005A4BF5"/>
    <w:rsid w:val="005C5E1E"/>
    <w:rsid w:val="005E3561"/>
    <w:rsid w:val="006229CA"/>
    <w:rsid w:val="006530C9"/>
    <w:rsid w:val="006928E6"/>
    <w:rsid w:val="006C0A4B"/>
    <w:rsid w:val="007432B4"/>
    <w:rsid w:val="0075187A"/>
    <w:rsid w:val="00790A20"/>
    <w:rsid w:val="007910C1"/>
    <w:rsid w:val="007B6DB4"/>
    <w:rsid w:val="007C11FB"/>
    <w:rsid w:val="007D45A6"/>
    <w:rsid w:val="007F0635"/>
    <w:rsid w:val="007F302D"/>
    <w:rsid w:val="007F3EC6"/>
    <w:rsid w:val="00807787"/>
    <w:rsid w:val="00810B22"/>
    <w:rsid w:val="0081423A"/>
    <w:rsid w:val="00836BD0"/>
    <w:rsid w:val="00854A26"/>
    <w:rsid w:val="00873AB8"/>
    <w:rsid w:val="00874E79"/>
    <w:rsid w:val="008E143F"/>
    <w:rsid w:val="00951547"/>
    <w:rsid w:val="009828E7"/>
    <w:rsid w:val="00A1448F"/>
    <w:rsid w:val="00A265DB"/>
    <w:rsid w:val="00A87ED6"/>
    <w:rsid w:val="00AC6D36"/>
    <w:rsid w:val="00AD4AD6"/>
    <w:rsid w:val="00AE2DDB"/>
    <w:rsid w:val="00B52AB9"/>
    <w:rsid w:val="00B55708"/>
    <w:rsid w:val="00B63C6C"/>
    <w:rsid w:val="00C50AE2"/>
    <w:rsid w:val="00C978D3"/>
    <w:rsid w:val="00CC55D4"/>
    <w:rsid w:val="00D1646A"/>
    <w:rsid w:val="00D2057E"/>
    <w:rsid w:val="00D34AC7"/>
    <w:rsid w:val="00D351CA"/>
    <w:rsid w:val="00E503F7"/>
    <w:rsid w:val="00E940F2"/>
    <w:rsid w:val="00EF7DF2"/>
    <w:rsid w:val="00F13F82"/>
    <w:rsid w:val="00F96B51"/>
    <w:rsid w:val="00FE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BC9A54"/>
  <w15:chartTrackingRefBased/>
  <w15:docId w15:val="{B41EC169-5C3B-443F-B7D2-4DC384C4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styleId="Verwijzingopmerking">
    <w:name w:val="annotation reference"/>
    <w:basedOn w:val="Standaardalinea-lettertype"/>
    <w:uiPriority w:val="99"/>
    <w:semiHidden/>
    <w:unhideWhenUsed/>
    <w:rsid w:val="006928E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928E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928E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28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28E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E503F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071B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71B4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22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8763\AppData\Local\Temp\Templafy\WordVsto\seqxmsmj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qxmsmj.dotx</Template>
  <TotalTime>1</TotalTime>
  <Pages>4</Pages>
  <Words>520</Words>
  <Characters>2861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H. Kucukerbil</dc:creator>
  <cp:keywords/>
  <dc:description/>
  <cp:lastModifiedBy>PC_Rianne</cp:lastModifiedBy>
  <cp:revision>1</cp:revision>
  <dcterms:created xsi:type="dcterms:W3CDTF">2025-04-09T19:08:00Z</dcterms:created>
  <dcterms:modified xsi:type="dcterms:W3CDTF">2025-04-1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4509341585854</vt:lpwstr>
  </property>
  <property fmtid="{D5CDD505-2E9C-101B-9397-08002B2CF9AE}" pid="12" name="TemplafyFromBlank">
    <vt:bool>true</vt:bool>
  </property>
</Properties>
</file>